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CADF7" w14:textId="77777777" w:rsidR="008A0CC4" w:rsidRDefault="008A0CC4" w:rsidP="008A0CC4">
      <w:pPr>
        <w:tabs>
          <w:tab w:val="left" w:pos="1509"/>
        </w:tabs>
        <w:rPr>
          <w:i/>
          <w:iCs/>
        </w:rPr>
      </w:pPr>
    </w:p>
    <w:p w14:paraId="266856AC" w14:textId="18849ADD" w:rsidR="008A0CC4" w:rsidRDefault="008A0CC4" w:rsidP="008A0CC4">
      <w:pPr>
        <w:tabs>
          <w:tab w:val="left" w:pos="1509"/>
        </w:tabs>
        <w:rPr>
          <w:i/>
          <w:iCs/>
        </w:rPr>
      </w:pPr>
      <w:proofErr w:type="spellStart"/>
      <w:r>
        <w:rPr>
          <w:i/>
          <w:iCs/>
        </w:rPr>
        <w:t>Additional</w:t>
      </w:r>
      <w:proofErr w:type="spellEnd"/>
      <w:r>
        <w:rPr>
          <w:i/>
          <w:iCs/>
        </w:rPr>
        <w:t xml:space="preserve"> File 1</w:t>
      </w:r>
      <w:r w:rsidR="00057701">
        <w:rPr>
          <w:i/>
          <w:iCs/>
        </w:rPr>
        <w:t>.</w:t>
      </w:r>
      <w:r>
        <w:rPr>
          <w:i/>
          <w:iCs/>
        </w:rPr>
        <w:t xml:space="preserve"> </w:t>
      </w:r>
      <w:r w:rsidR="00057701">
        <w:rPr>
          <w:i/>
          <w:iCs/>
        </w:rPr>
        <w:t>G</w:t>
      </w:r>
      <w:r>
        <w:rPr>
          <w:i/>
          <w:iCs/>
        </w:rPr>
        <w:t xml:space="preserve">roup formats </w:t>
      </w:r>
    </w:p>
    <w:tbl>
      <w:tblPr>
        <w:tblW w:w="10200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80"/>
        <w:gridCol w:w="2060"/>
        <w:gridCol w:w="2760"/>
      </w:tblGrid>
      <w:tr w:rsidR="008A0CC4" w:rsidRPr="00057701" w14:paraId="1BE563D5" w14:textId="77777777" w:rsidTr="00526A31">
        <w:trPr>
          <w:trHeight w:val="300"/>
        </w:trPr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1BE08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GROUP LEADER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3FF91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N (participants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01C2A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</w:tr>
      <w:tr w:rsidR="008A0CC4" w:rsidRPr="00057701" w14:paraId="2ADEE55C" w14:textId="77777777" w:rsidTr="00526A31">
        <w:trPr>
          <w:trHeight w:val="300"/>
        </w:trPr>
        <w:tc>
          <w:tcPr>
            <w:tcW w:w="5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39D6C" w14:textId="3235BF31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Both caregivers and </w:t>
            </w:r>
            <w:r w:rsidR="007B7DB4"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professional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B172B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4ABC8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30%</w:t>
            </w:r>
          </w:p>
        </w:tc>
      </w:tr>
      <w:tr w:rsidR="008A0CC4" w:rsidRPr="00057701" w14:paraId="791946C0" w14:textId="77777777" w:rsidTr="00526A31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</w:tcPr>
          <w:p w14:paraId="4411BBC2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Caregivers onl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75CEA4C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2956A3C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9%</w:t>
            </w:r>
          </w:p>
        </w:tc>
      </w:tr>
      <w:tr w:rsidR="008A0CC4" w:rsidRPr="00057701" w14:paraId="552FE491" w14:textId="77777777" w:rsidTr="00526A31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</w:tcPr>
          <w:p w14:paraId="59BC347A" w14:textId="52F48966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Mainly </w:t>
            </w:r>
            <w:r w:rsidR="007B7DB4"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professional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436088F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47F3206E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7%</w:t>
            </w:r>
          </w:p>
        </w:tc>
      </w:tr>
      <w:tr w:rsidR="008A0CC4" w:rsidRPr="00057701" w14:paraId="5BFFF757" w14:textId="77777777" w:rsidTr="00526A31">
        <w:trPr>
          <w:trHeight w:val="300"/>
        </w:trPr>
        <w:tc>
          <w:tcPr>
            <w:tcW w:w="5380" w:type="dxa"/>
            <w:tcBorders>
              <w:top w:val="nil"/>
              <w:left w:val="nil"/>
              <w:right w:val="nil"/>
            </w:tcBorders>
          </w:tcPr>
          <w:p w14:paraId="296068E4" w14:textId="0A47FCA7" w:rsidR="008A0CC4" w:rsidRPr="00057701" w:rsidRDefault="007B7DB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Professionals</w:t>
            </w:r>
            <w:r w:rsidR="008A0CC4"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 only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</w:tcPr>
          <w:p w14:paraId="72A4C0FA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</w:tcPr>
          <w:p w14:paraId="358C21F8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55%</w:t>
            </w:r>
          </w:p>
        </w:tc>
      </w:tr>
      <w:tr w:rsidR="008A0CC4" w:rsidRPr="00057701" w14:paraId="69A98B96" w14:textId="77777777" w:rsidTr="00526A31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0B30E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1C985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14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CDE50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100%</w:t>
            </w:r>
          </w:p>
        </w:tc>
      </w:tr>
      <w:tr w:rsidR="008A0CC4" w:rsidRPr="00057701" w14:paraId="63C56CD0" w14:textId="77777777" w:rsidTr="00526A31">
        <w:trPr>
          <w:trHeight w:val="300"/>
        </w:trPr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CE252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31BB0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9F5C0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A0CC4" w:rsidRPr="00057701" w14:paraId="3A83D700" w14:textId="77777777" w:rsidTr="00526A31">
        <w:trPr>
          <w:trHeight w:val="300"/>
        </w:trPr>
        <w:tc>
          <w:tcPr>
            <w:tcW w:w="5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C4BE5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GROUP DELIVERY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84BFC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N (participants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7DA70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%</w:t>
            </w:r>
          </w:p>
        </w:tc>
      </w:tr>
      <w:tr w:rsidR="008A0CC4" w:rsidRPr="00057701" w14:paraId="4798A4D5" w14:textId="77777777" w:rsidTr="00526A31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</w:tcPr>
          <w:p w14:paraId="6EDBEC72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Videoconferencing onl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60ABC44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64E53113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4%</w:t>
            </w:r>
          </w:p>
        </w:tc>
      </w:tr>
      <w:tr w:rsidR="008A0CC4" w:rsidRPr="00057701" w14:paraId="66FA7A77" w14:textId="77777777" w:rsidTr="00526A31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</w:tcPr>
          <w:p w14:paraId="45F84DAE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3 or 5 out of 12 sessions via videoconferenci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1C8DEEE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14:paraId="721D3EAD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13%</w:t>
            </w:r>
          </w:p>
        </w:tc>
      </w:tr>
      <w:tr w:rsidR="008A0CC4" w:rsidRPr="00057701" w14:paraId="2E026140" w14:textId="77777777" w:rsidTr="00526A31">
        <w:trPr>
          <w:trHeight w:val="300"/>
        </w:trPr>
        <w:tc>
          <w:tcPr>
            <w:tcW w:w="5380" w:type="dxa"/>
            <w:tcBorders>
              <w:top w:val="nil"/>
              <w:left w:val="nil"/>
              <w:right w:val="nil"/>
            </w:tcBorders>
          </w:tcPr>
          <w:p w14:paraId="32391EBE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Fully face to face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</w:tcPr>
          <w:p w14:paraId="545D2DFF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124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</w:tcPr>
          <w:p w14:paraId="15BA7AB6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83%</w:t>
            </w:r>
          </w:p>
        </w:tc>
      </w:tr>
      <w:tr w:rsidR="008A0CC4" w:rsidRPr="00057701" w14:paraId="17314F6F" w14:textId="77777777" w:rsidTr="00526A31">
        <w:trPr>
          <w:trHeight w:val="300"/>
        </w:trPr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99284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 xml:space="preserve">Total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6A9A0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14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6002B" w14:textId="77777777" w:rsidR="008A0CC4" w:rsidRPr="00057701" w:rsidRDefault="008A0CC4" w:rsidP="00526A31">
            <w:pPr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</w:pPr>
            <w:r w:rsidRPr="00057701">
              <w:rPr>
                <w:rFonts w:eastAsiaTheme="minorHAnsi" w:cstheme="minorHAnsi"/>
                <w:color w:val="000000"/>
                <w:sz w:val="20"/>
                <w:szCs w:val="20"/>
                <w:lang w:val="en-US" w:eastAsia="en-US"/>
              </w:rPr>
              <w:t>100%</w:t>
            </w:r>
          </w:p>
        </w:tc>
      </w:tr>
    </w:tbl>
    <w:p w14:paraId="6200B2E3" w14:textId="7488B1A7" w:rsidR="00C2332B" w:rsidRPr="00454CDB" w:rsidRDefault="00C2332B" w:rsidP="00454CDB">
      <w:pPr>
        <w:tabs>
          <w:tab w:val="left" w:pos="1509"/>
        </w:tabs>
        <w:rPr>
          <w:i/>
          <w:iCs/>
        </w:rPr>
      </w:pPr>
    </w:p>
    <w:sectPr w:rsidR="00C2332B" w:rsidRPr="00454C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CC4"/>
    <w:rsid w:val="00012988"/>
    <w:rsid w:val="00057701"/>
    <w:rsid w:val="000B2048"/>
    <w:rsid w:val="000F49AC"/>
    <w:rsid w:val="00270E6C"/>
    <w:rsid w:val="00454CDB"/>
    <w:rsid w:val="005A4909"/>
    <w:rsid w:val="006250A4"/>
    <w:rsid w:val="006D2387"/>
    <w:rsid w:val="007B7DB4"/>
    <w:rsid w:val="008A0CC4"/>
    <w:rsid w:val="00A61259"/>
    <w:rsid w:val="00B44D88"/>
    <w:rsid w:val="00BB5ECC"/>
    <w:rsid w:val="00C2332B"/>
    <w:rsid w:val="00C3597B"/>
    <w:rsid w:val="00CC7B40"/>
    <w:rsid w:val="00D44634"/>
    <w:rsid w:val="00DB6546"/>
    <w:rsid w:val="00DC7261"/>
    <w:rsid w:val="00F3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3B10C"/>
  <w15:chartTrackingRefBased/>
  <w15:docId w15:val="{FC47C241-8B91-9B43-A703-14979800F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CC4"/>
    <w:pPr>
      <w:suppressAutoHyphens/>
      <w:spacing w:line="360" w:lineRule="auto"/>
      <w:jc w:val="both"/>
    </w:pPr>
    <w:rPr>
      <w:rFonts w:eastAsia="SimSu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qFormat/>
    <w:rsid w:val="008A0CC4"/>
    <w:pPr>
      <w:suppressLineNumbers/>
      <w:spacing w:before="120" w:after="120"/>
    </w:pPr>
    <w:rPr>
      <w:rFonts w:cs="Mangal"/>
      <w:i/>
      <w:iCs/>
    </w:rPr>
  </w:style>
  <w:style w:type="table" w:styleId="Grilledutableau">
    <w:name w:val="Table Grid"/>
    <w:basedOn w:val="TableauNormal"/>
    <w:uiPriority w:val="39"/>
    <w:rsid w:val="008A0CC4"/>
    <w:pPr>
      <w:suppressAutoHyphens/>
    </w:pPr>
    <w:rPr>
      <w:rFonts w:eastAsia="SimSun" w:cs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57701"/>
    <w:rPr>
      <w:rFonts w:eastAsia="SimSu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4" ma:contentTypeDescription="Crée un document." ma:contentTypeScope="" ma:versionID="8c82dc6e78b98612b7932f37e50bfea3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18fd3e48ce58f7658653d9445a508915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CCF78C-DCB6-4A1C-A9D9-1E86BBC01E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82A38D-8A23-439F-89D8-229F97A7B2A5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3.xml><?xml version="1.0" encoding="utf-8"?>
<ds:datastoreItem xmlns:ds="http://schemas.openxmlformats.org/officeDocument/2006/customXml" ds:itemID="{288F12F5-8436-4243-B295-6A59F00D79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chel COHEN</dc:creator>
  <cp:keywords/>
  <dc:description/>
  <cp:lastModifiedBy>Satchel COHEN</cp:lastModifiedBy>
  <cp:revision>3</cp:revision>
  <dcterms:created xsi:type="dcterms:W3CDTF">2024-01-15T10:56:00Z</dcterms:created>
  <dcterms:modified xsi:type="dcterms:W3CDTF">2024-01-15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